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6FEDA" w14:textId="00C2CFA1" w:rsidR="00A3256A" w:rsidRPr="00A3256A" w:rsidRDefault="00A3256A" w:rsidP="00A3256A">
      <w:pPr>
        <w:pStyle w:val="Caption"/>
        <w:keepNext/>
        <w:rPr>
          <w:b w:val="0"/>
          <w:color w:val="auto"/>
          <w:sz w:val="24"/>
          <w:szCs w:val="24"/>
        </w:rPr>
      </w:pPr>
      <w:bookmarkStart w:id="0" w:name="_GoBack"/>
      <w:bookmarkEnd w:id="0"/>
      <w:r>
        <w:rPr>
          <w:color w:val="auto"/>
          <w:sz w:val="24"/>
          <w:szCs w:val="24"/>
        </w:rPr>
        <w:t xml:space="preserve">Supplementary </w:t>
      </w:r>
      <w:r w:rsidRPr="00A04E6E">
        <w:rPr>
          <w:color w:val="auto"/>
          <w:sz w:val="24"/>
          <w:szCs w:val="24"/>
        </w:rPr>
        <w:t xml:space="preserve">Table </w:t>
      </w:r>
      <w:r w:rsidR="0026142C">
        <w:rPr>
          <w:color w:val="auto"/>
          <w:sz w:val="24"/>
          <w:szCs w:val="24"/>
        </w:rPr>
        <w:t>2</w:t>
      </w:r>
      <w:r w:rsidR="007E4612">
        <w:rPr>
          <w:color w:val="auto"/>
          <w:sz w:val="24"/>
          <w:szCs w:val="24"/>
        </w:rPr>
        <w:t xml:space="preserve"> – qRT-</w:t>
      </w:r>
      <w:r w:rsidRPr="00A04E6E">
        <w:rPr>
          <w:color w:val="auto"/>
          <w:sz w:val="24"/>
          <w:szCs w:val="24"/>
        </w:rPr>
        <w:t xml:space="preserve">PCR primers for </w:t>
      </w:r>
      <w:r w:rsidR="007E4612">
        <w:rPr>
          <w:color w:val="auto"/>
          <w:sz w:val="24"/>
          <w:szCs w:val="24"/>
        </w:rPr>
        <w:t>g</w:t>
      </w:r>
      <w:r>
        <w:rPr>
          <w:color w:val="auto"/>
          <w:sz w:val="24"/>
          <w:szCs w:val="24"/>
        </w:rPr>
        <w:t xml:space="preserve">ene </w:t>
      </w:r>
      <w:r w:rsidR="007E4612">
        <w:rPr>
          <w:color w:val="auto"/>
          <w:sz w:val="24"/>
          <w:szCs w:val="24"/>
        </w:rPr>
        <w:t>e</w:t>
      </w:r>
      <w:r>
        <w:rPr>
          <w:color w:val="auto"/>
          <w:sz w:val="24"/>
          <w:szCs w:val="24"/>
        </w:rPr>
        <w:t>xpression validation.</w:t>
      </w:r>
    </w:p>
    <w:tbl>
      <w:tblPr>
        <w:tblStyle w:val="PlainTable4"/>
        <w:tblW w:w="8464" w:type="dxa"/>
        <w:tblInd w:w="108" w:type="dxa"/>
        <w:tblLook w:val="04A0" w:firstRow="1" w:lastRow="0" w:firstColumn="1" w:lastColumn="0" w:noHBand="0" w:noVBand="1"/>
      </w:tblPr>
      <w:tblGrid>
        <w:gridCol w:w="1843"/>
        <w:gridCol w:w="1418"/>
        <w:gridCol w:w="1369"/>
        <w:gridCol w:w="3834"/>
      </w:tblGrid>
      <w:tr w:rsidR="00A3256A" w:rsidRPr="00A3256A" w14:paraId="7651AB24" w14:textId="77777777" w:rsidTr="00D34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D7BB993" w14:textId="77777777" w:rsidR="00A3256A" w:rsidRPr="00A3256A" w:rsidRDefault="00A3256A" w:rsidP="00A3256A">
            <w:pPr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Gene ID</w:t>
            </w:r>
          </w:p>
        </w:tc>
        <w:tc>
          <w:tcPr>
            <w:tcW w:w="1418" w:type="dxa"/>
          </w:tcPr>
          <w:p w14:paraId="6E8B2812" w14:textId="77777777" w:rsidR="00A3256A" w:rsidRPr="00A3256A" w:rsidRDefault="00A3256A" w:rsidP="00A32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Target</w:t>
            </w:r>
          </w:p>
        </w:tc>
        <w:tc>
          <w:tcPr>
            <w:tcW w:w="1369" w:type="dxa"/>
          </w:tcPr>
          <w:p w14:paraId="6B8D3B6A" w14:textId="77777777" w:rsidR="00A3256A" w:rsidRPr="00A3256A" w:rsidRDefault="00A3256A" w:rsidP="00A32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Strand</w:t>
            </w:r>
          </w:p>
        </w:tc>
        <w:tc>
          <w:tcPr>
            <w:tcW w:w="3834" w:type="dxa"/>
            <w:noWrap/>
          </w:tcPr>
          <w:p w14:paraId="242D3B89" w14:textId="77777777" w:rsidR="00A3256A" w:rsidRPr="00A3256A" w:rsidRDefault="00A3256A" w:rsidP="00A325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Sequence (5′-3′)</w:t>
            </w:r>
          </w:p>
        </w:tc>
      </w:tr>
      <w:tr w:rsidR="00A3256A" w:rsidRPr="00A3256A" w14:paraId="25F09080" w14:textId="77777777" w:rsidTr="00D3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656F7155" w14:textId="77777777" w:rsidR="002B549E" w:rsidRPr="00A3256A" w:rsidRDefault="002B549E" w:rsidP="00A3256A">
            <w:pPr>
              <w:rPr>
                <w:i/>
                <w:sz w:val="20"/>
                <w:szCs w:val="20"/>
              </w:rPr>
            </w:pPr>
            <w:r w:rsidRPr="00A3256A">
              <w:rPr>
                <w:i/>
                <w:sz w:val="20"/>
                <w:szCs w:val="20"/>
              </w:rPr>
              <w:t>Hprt</w:t>
            </w:r>
          </w:p>
        </w:tc>
        <w:tc>
          <w:tcPr>
            <w:tcW w:w="1418" w:type="dxa"/>
          </w:tcPr>
          <w:p w14:paraId="7F5BC9A1" w14:textId="77777777" w:rsidR="002B549E" w:rsidRPr="00A3256A" w:rsidRDefault="00A3256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369" w:type="dxa"/>
          </w:tcPr>
          <w:p w14:paraId="7F531A13" w14:textId="77777777" w:rsidR="00A3256A" w:rsidRPr="00A3256A" w:rsidRDefault="00A3256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321C3D05" w14:textId="77777777" w:rsidR="002B549E" w:rsidRPr="00A3256A" w:rsidRDefault="00A3256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</w:tcPr>
          <w:p w14:paraId="005DB4DF" w14:textId="77777777" w:rsidR="002B549E" w:rsidRPr="00A3256A" w:rsidRDefault="002B549E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</w:rPr>
              <w:t>ACGTAGGAGGACCCTTTAATGC TGCGCTCATCTTAGGCTTTG</w:t>
            </w:r>
          </w:p>
        </w:tc>
      </w:tr>
      <w:tr w:rsidR="00A3256A" w:rsidRPr="00A3256A" w14:paraId="12103A30" w14:textId="77777777" w:rsidTr="00D34AC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8E44EE7" w14:textId="77777777" w:rsidR="002B549E" w:rsidRPr="00A3256A" w:rsidRDefault="002B549E" w:rsidP="00A3256A">
            <w:pPr>
              <w:rPr>
                <w:i/>
                <w:sz w:val="20"/>
                <w:szCs w:val="20"/>
              </w:rPr>
            </w:pPr>
            <w:r w:rsidRPr="00A3256A">
              <w:rPr>
                <w:i/>
                <w:sz w:val="20"/>
                <w:szCs w:val="20"/>
              </w:rPr>
              <w:t>Hprt</w:t>
            </w:r>
          </w:p>
        </w:tc>
        <w:tc>
          <w:tcPr>
            <w:tcW w:w="1418" w:type="dxa"/>
          </w:tcPr>
          <w:p w14:paraId="09B3B1F6" w14:textId="77777777" w:rsidR="002B549E" w:rsidRPr="00A3256A" w:rsidRDefault="00A3256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</w:t>
            </w:r>
          </w:p>
        </w:tc>
        <w:tc>
          <w:tcPr>
            <w:tcW w:w="1369" w:type="dxa"/>
          </w:tcPr>
          <w:p w14:paraId="4DBEED21" w14:textId="77777777" w:rsidR="00A3256A" w:rsidRPr="00A3256A" w:rsidRDefault="00A3256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309BDEC2" w14:textId="77777777" w:rsidR="002B549E" w:rsidRPr="00A3256A" w:rsidRDefault="00A3256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</w:tcPr>
          <w:p w14:paraId="66BD9529" w14:textId="77777777" w:rsidR="002B549E" w:rsidRPr="00A3256A" w:rsidRDefault="002B549E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</w:rPr>
              <w:t>GCAGTACAGCCCCAAAATGG AACAAAGTCTGGCCTGTATCCAA</w:t>
            </w:r>
          </w:p>
        </w:tc>
      </w:tr>
      <w:tr w:rsidR="00EA2D5A" w:rsidRPr="00A3256A" w14:paraId="0D77D835" w14:textId="77777777" w:rsidTr="00D3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1394F352" w14:textId="7A23C748" w:rsidR="00EA2D5A" w:rsidRPr="00A3256A" w:rsidRDefault="00EA2D5A" w:rsidP="00A3256A">
            <w:pPr>
              <w:rPr>
                <w:i/>
                <w:sz w:val="20"/>
                <w:szCs w:val="20"/>
              </w:rPr>
            </w:pPr>
            <w:r w:rsidRPr="00A3256A">
              <w:rPr>
                <w:i/>
                <w:sz w:val="20"/>
                <w:szCs w:val="20"/>
              </w:rPr>
              <w:t>Hbb</w:t>
            </w:r>
          </w:p>
        </w:tc>
        <w:tc>
          <w:tcPr>
            <w:tcW w:w="1418" w:type="dxa"/>
          </w:tcPr>
          <w:p w14:paraId="544746E3" w14:textId="49A10BEB" w:rsidR="00EA2D5A" w:rsidRPr="00A3256A" w:rsidRDefault="00EA2D5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Primary</w:t>
            </w:r>
          </w:p>
        </w:tc>
        <w:tc>
          <w:tcPr>
            <w:tcW w:w="1369" w:type="dxa"/>
          </w:tcPr>
          <w:p w14:paraId="0711FFC2" w14:textId="77777777" w:rsidR="00EA2D5A" w:rsidRPr="00A3256A" w:rsidRDefault="00EA2D5A" w:rsidP="003D4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758BD46F" w14:textId="588D76BD" w:rsidR="00EA2D5A" w:rsidRPr="00A3256A" w:rsidRDefault="00EA2D5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</w:tcPr>
          <w:p w14:paraId="46111284" w14:textId="77777777" w:rsidR="00EA2D5A" w:rsidRPr="00A3256A" w:rsidRDefault="00EA2D5A" w:rsidP="003D4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</w:rPr>
              <w:t>ACTTCTTGTGAGCTGCCTG</w:t>
            </w:r>
          </w:p>
          <w:p w14:paraId="1061A807" w14:textId="18003456" w:rsidR="00EA2D5A" w:rsidRPr="00A3256A" w:rsidRDefault="00EA2D5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</w:rPr>
              <w:t>ACTGTGACAAGCTGCATGTG</w:t>
            </w:r>
          </w:p>
        </w:tc>
      </w:tr>
      <w:tr w:rsidR="00EA2D5A" w:rsidRPr="00A3256A" w14:paraId="0F24C21A" w14:textId="77777777" w:rsidTr="00D34AC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9AE1D8E" w14:textId="5AE48DAC" w:rsidR="00EA2D5A" w:rsidRPr="00A3256A" w:rsidRDefault="00EA2D5A" w:rsidP="00A3256A">
            <w:pPr>
              <w:rPr>
                <w:i/>
                <w:sz w:val="20"/>
                <w:szCs w:val="20"/>
              </w:rPr>
            </w:pPr>
            <w:r w:rsidRPr="00A3256A">
              <w:rPr>
                <w:i/>
                <w:sz w:val="20"/>
                <w:szCs w:val="20"/>
              </w:rPr>
              <w:t>Hbb</w:t>
            </w:r>
          </w:p>
        </w:tc>
        <w:tc>
          <w:tcPr>
            <w:tcW w:w="1418" w:type="dxa"/>
          </w:tcPr>
          <w:p w14:paraId="37B0A22F" w14:textId="0D1BF5CD" w:rsidR="00EA2D5A" w:rsidRPr="00A3256A" w:rsidRDefault="00EA2D5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</w:t>
            </w:r>
          </w:p>
        </w:tc>
        <w:tc>
          <w:tcPr>
            <w:tcW w:w="1369" w:type="dxa"/>
          </w:tcPr>
          <w:p w14:paraId="2496A47F" w14:textId="77777777" w:rsidR="00EA2D5A" w:rsidRPr="00A3256A" w:rsidRDefault="00EA2D5A" w:rsidP="003D4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636E557B" w14:textId="42315F46" w:rsidR="00EA2D5A" w:rsidRPr="00A3256A" w:rsidRDefault="00EA2D5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</w:tcPr>
          <w:p w14:paraId="7B20D0AD" w14:textId="77777777" w:rsidR="00EA2D5A" w:rsidRPr="00A3256A" w:rsidRDefault="00EA2D5A" w:rsidP="003D4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</w:rPr>
              <w:t>AAAGGTGAACGCCGATGAAG</w:t>
            </w:r>
          </w:p>
          <w:p w14:paraId="1AD2416D" w14:textId="34F26B4B" w:rsidR="00EA2D5A" w:rsidRPr="00A3256A" w:rsidRDefault="00EA2D5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</w:rPr>
              <w:t>ACTGTGACAAGCTGCATGTG</w:t>
            </w:r>
          </w:p>
        </w:tc>
      </w:tr>
      <w:tr w:rsidR="00A3256A" w:rsidRPr="00A3256A" w14:paraId="298669DF" w14:textId="77777777" w:rsidTr="00D3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0370836" w14:textId="3A4A737D" w:rsidR="002B549E" w:rsidRPr="00A3256A" w:rsidRDefault="002B549E" w:rsidP="00A3256A">
            <w:pPr>
              <w:rPr>
                <w:i/>
                <w:sz w:val="20"/>
                <w:szCs w:val="20"/>
              </w:rPr>
            </w:pPr>
            <w:proofErr w:type="spellStart"/>
            <w:r w:rsidRPr="00A3256A">
              <w:rPr>
                <w:i/>
                <w:sz w:val="20"/>
                <w:szCs w:val="20"/>
              </w:rPr>
              <w:t>Furin</w:t>
            </w:r>
            <w:proofErr w:type="spellEnd"/>
          </w:p>
        </w:tc>
        <w:tc>
          <w:tcPr>
            <w:tcW w:w="1418" w:type="dxa"/>
          </w:tcPr>
          <w:p w14:paraId="2A42ABE7" w14:textId="6D90B0EE" w:rsidR="002B549E" w:rsidRPr="00A3256A" w:rsidRDefault="00FF765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369" w:type="dxa"/>
          </w:tcPr>
          <w:p w14:paraId="5AC97DCE" w14:textId="77777777" w:rsidR="00A3256A" w:rsidRPr="00A3256A" w:rsidRDefault="00A3256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7EEC2D36" w14:textId="77777777" w:rsidR="002B549E" w:rsidRPr="00A3256A" w:rsidRDefault="00A3256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1B1F899B" w14:textId="77777777" w:rsidR="002B549E" w:rsidRDefault="002B549E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</w:rPr>
              <w:t>tgttttctgcagccacatgc</w:t>
            </w:r>
          </w:p>
          <w:p w14:paraId="458F679A" w14:textId="23EEB8DB" w:rsidR="00FF765A" w:rsidRPr="00A3256A" w:rsidRDefault="00FF765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</w:rPr>
              <w:t>TAGCCCAATCATCAGCGTTG</w:t>
            </w:r>
          </w:p>
        </w:tc>
      </w:tr>
      <w:tr w:rsidR="00D34AC4" w:rsidRPr="00A3256A" w14:paraId="4EB66333" w14:textId="77777777" w:rsidTr="00B2731D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4984B35" w14:textId="0A019383" w:rsidR="002B549E" w:rsidRPr="00A3256A" w:rsidRDefault="00B2731D" w:rsidP="00A3256A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urin</w:t>
            </w:r>
            <w:proofErr w:type="spellEnd"/>
          </w:p>
        </w:tc>
        <w:tc>
          <w:tcPr>
            <w:tcW w:w="1418" w:type="dxa"/>
          </w:tcPr>
          <w:p w14:paraId="0189F6C4" w14:textId="107B8457" w:rsidR="002B549E" w:rsidRPr="00A3256A" w:rsidRDefault="00FF765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</w:t>
            </w:r>
          </w:p>
        </w:tc>
        <w:tc>
          <w:tcPr>
            <w:tcW w:w="1369" w:type="dxa"/>
          </w:tcPr>
          <w:p w14:paraId="24CC6DC2" w14:textId="77777777" w:rsidR="00A3256A" w:rsidRPr="00A3256A" w:rsidRDefault="00A3256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519B79ED" w14:textId="77777777" w:rsidR="002B549E" w:rsidRPr="00A3256A" w:rsidRDefault="00A3256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62E0848F" w14:textId="77777777" w:rsidR="002B549E" w:rsidRDefault="002B549E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</w:rPr>
              <w:t>TTGGCAGCTGGTATCATTGC</w:t>
            </w:r>
          </w:p>
          <w:p w14:paraId="54A16541" w14:textId="00215DFE" w:rsidR="00FF765A" w:rsidRPr="00A3256A" w:rsidRDefault="00FF765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</w:rPr>
              <w:t>TAGCCCAATCATCAGCGTTG</w:t>
            </w:r>
          </w:p>
        </w:tc>
      </w:tr>
      <w:tr w:rsidR="00D34AC4" w:rsidRPr="00A3256A" w14:paraId="3E22389F" w14:textId="77777777" w:rsidTr="00D3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A1C1079" w14:textId="020F64CE" w:rsidR="002B549E" w:rsidRPr="00A3256A" w:rsidRDefault="00B2731D" w:rsidP="00A3256A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odxl</w:t>
            </w:r>
            <w:proofErr w:type="spellEnd"/>
          </w:p>
        </w:tc>
        <w:tc>
          <w:tcPr>
            <w:tcW w:w="1418" w:type="dxa"/>
          </w:tcPr>
          <w:p w14:paraId="71B0AB33" w14:textId="18367E9B" w:rsidR="002B549E" w:rsidRPr="00A3256A" w:rsidRDefault="00FF765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1369" w:type="dxa"/>
          </w:tcPr>
          <w:p w14:paraId="21A4BB0A" w14:textId="77777777" w:rsidR="00A3256A" w:rsidRPr="00A3256A" w:rsidRDefault="00A3256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47A83DAF" w14:textId="77777777" w:rsidR="002B549E" w:rsidRPr="00A3256A" w:rsidRDefault="00A3256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6E2D7C9C" w14:textId="77777777" w:rsidR="002B549E" w:rsidRDefault="00B2731D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</w:rPr>
              <w:t>aagcctgggaatcacttgtg</w:t>
            </w:r>
          </w:p>
          <w:p w14:paraId="1C532E41" w14:textId="62124E01" w:rsidR="00B2731D" w:rsidRPr="00A3256A" w:rsidRDefault="00B2731D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  <w:lang w:val="en-GB" w:eastAsia="en-GB"/>
              </w:rPr>
              <w:t>AGTGCACAAATCCTCAGCTG</w:t>
            </w:r>
          </w:p>
        </w:tc>
      </w:tr>
      <w:tr w:rsidR="00D34AC4" w:rsidRPr="00A3256A" w14:paraId="20D62DA3" w14:textId="77777777" w:rsidTr="00D34A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1E310C4" w14:textId="52303855" w:rsidR="002B549E" w:rsidRPr="00A3256A" w:rsidRDefault="002B549E" w:rsidP="00A3256A">
            <w:pPr>
              <w:rPr>
                <w:i/>
                <w:sz w:val="20"/>
                <w:szCs w:val="20"/>
              </w:rPr>
            </w:pPr>
            <w:proofErr w:type="spellStart"/>
            <w:r w:rsidRPr="00A3256A">
              <w:rPr>
                <w:i/>
                <w:sz w:val="20"/>
                <w:szCs w:val="20"/>
              </w:rPr>
              <w:t>Podx</w:t>
            </w:r>
            <w:r w:rsidR="00B2731D">
              <w:rPr>
                <w:i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418" w:type="dxa"/>
          </w:tcPr>
          <w:p w14:paraId="3F070359" w14:textId="7DA3BA00" w:rsidR="002B549E" w:rsidRPr="00A3256A" w:rsidRDefault="00FF765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</w:t>
            </w:r>
          </w:p>
        </w:tc>
        <w:tc>
          <w:tcPr>
            <w:tcW w:w="1369" w:type="dxa"/>
          </w:tcPr>
          <w:p w14:paraId="0B184680" w14:textId="77777777" w:rsidR="00A3256A" w:rsidRPr="00A3256A" w:rsidRDefault="00A3256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3D5555D2" w14:textId="77777777" w:rsidR="002B549E" w:rsidRPr="00A3256A" w:rsidRDefault="00A3256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728234A3" w14:textId="082A406A" w:rsidR="00B2731D" w:rsidRDefault="00B2731D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</w:rPr>
              <w:t>AGTCAAAGCGTCCTTCAAGC</w:t>
            </w:r>
          </w:p>
          <w:p w14:paraId="0DCA3168" w14:textId="77777777" w:rsidR="002B549E" w:rsidRPr="00A3256A" w:rsidRDefault="002B549E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</w:rPr>
            </w:pPr>
            <w:r w:rsidRPr="00A3256A">
              <w:rPr>
                <w:rStyle w:val="DNA"/>
              </w:rPr>
              <w:t>ATACACGGCCTTAGGAGAAAGC</w:t>
            </w:r>
          </w:p>
        </w:tc>
      </w:tr>
      <w:tr w:rsidR="00D34AC4" w:rsidRPr="00A3256A" w14:paraId="469DA9CF" w14:textId="77777777" w:rsidTr="00D3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261C7C1" w14:textId="5CF8AC94" w:rsidR="002B549E" w:rsidRPr="00525FAD" w:rsidRDefault="00B33202" w:rsidP="00A3256A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li</w:t>
            </w:r>
            <w:proofErr w:type="spellEnd"/>
          </w:p>
        </w:tc>
        <w:tc>
          <w:tcPr>
            <w:tcW w:w="1418" w:type="dxa"/>
          </w:tcPr>
          <w:p w14:paraId="1C38F1A3" w14:textId="1FEEE95F" w:rsidR="002B549E" w:rsidRPr="00A3256A" w:rsidRDefault="00B2731D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imary</w:t>
            </w:r>
          </w:p>
        </w:tc>
        <w:tc>
          <w:tcPr>
            <w:tcW w:w="1369" w:type="dxa"/>
          </w:tcPr>
          <w:p w14:paraId="4F9AA85F" w14:textId="77777777" w:rsidR="00A3256A" w:rsidRPr="00A3256A" w:rsidRDefault="00A3256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7B3A1A27" w14:textId="77777777" w:rsidR="002B549E" w:rsidRPr="00A3256A" w:rsidRDefault="00A3256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1C806264" w14:textId="77777777" w:rsidR="002B549E" w:rsidRDefault="00B2731D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AGTGTTCCTCAGAAGTGGAAGC</w:t>
            </w:r>
          </w:p>
          <w:p w14:paraId="7F0A3B9B" w14:textId="044B5233" w:rsidR="00B2731D" w:rsidRPr="00A3256A" w:rsidRDefault="00B2731D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tgatgaggcaaggtgaaacg</w:t>
            </w:r>
          </w:p>
        </w:tc>
      </w:tr>
      <w:tr w:rsidR="00D34AC4" w:rsidRPr="00A3256A" w14:paraId="4301B374" w14:textId="77777777" w:rsidTr="00D34A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98857D2" w14:textId="112A211A" w:rsidR="002B549E" w:rsidRPr="00525FAD" w:rsidRDefault="002B549E" w:rsidP="00A3256A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25FAD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oli</w:t>
            </w:r>
            <w:proofErr w:type="spellEnd"/>
          </w:p>
        </w:tc>
        <w:tc>
          <w:tcPr>
            <w:tcW w:w="1418" w:type="dxa"/>
          </w:tcPr>
          <w:p w14:paraId="6E9DE329" w14:textId="589D2706" w:rsidR="002B549E" w:rsidRPr="00A3256A" w:rsidRDefault="00B2731D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RNA</w:t>
            </w:r>
          </w:p>
        </w:tc>
        <w:tc>
          <w:tcPr>
            <w:tcW w:w="1369" w:type="dxa"/>
          </w:tcPr>
          <w:p w14:paraId="3A208DDC" w14:textId="77777777" w:rsidR="00A3256A" w:rsidRPr="00A3256A" w:rsidRDefault="00A3256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0DEF1567" w14:textId="77777777" w:rsidR="002B549E" w:rsidRPr="00A3256A" w:rsidRDefault="00A3256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48598DB7" w14:textId="2E9E8FCE" w:rsidR="00B2731D" w:rsidRDefault="00B2731D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TGCAATTGCTCAGCGTATCC</w:t>
            </w:r>
          </w:p>
          <w:p w14:paraId="2814DA26" w14:textId="77777777" w:rsidR="002B549E" w:rsidRPr="00A3256A" w:rsidRDefault="002B549E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AGCTTCCACTTCTGAGGAACAC</w:t>
            </w:r>
          </w:p>
        </w:tc>
      </w:tr>
      <w:tr w:rsidR="00D34AC4" w:rsidRPr="00A3256A" w14:paraId="4BA15811" w14:textId="77777777" w:rsidTr="00A852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796C0E2" w14:textId="38C11433" w:rsidR="002B549E" w:rsidRPr="00525FAD" w:rsidRDefault="00B33202" w:rsidP="00A3256A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ypc</w:t>
            </w:r>
            <w:proofErr w:type="spellEnd"/>
          </w:p>
        </w:tc>
        <w:tc>
          <w:tcPr>
            <w:tcW w:w="1418" w:type="dxa"/>
          </w:tcPr>
          <w:p w14:paraId="1D729F0E" w14:textId="3F2CE104" w:rsidR="002B549E" w:rsidRPr="00A3256A" w:rsidRDefault="00B33202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imary</w:t>
            </w:r>
          </w:p>
        </w:tc>
        <w:tc>
          <w:tcPr>
            <w:tcW w:w="1369" w:type="dxa"/>
          </w:tcPr>
          <w:p w14:paraId="514CA6B7" w14:textId="77777777" w:rsidR="00A3256A" w:rsidRPr="00A3256A" w:rsidRDefault="00A3256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04A49107" w14:textId="77777777" w:rsidR="002B549E" w:rsidRPr="00A3256A" w:rsidRDefault="00A3256A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1C3EAEAA" w14:textId="77777777" w:rsidR="002B549E" w:rsidRDefault="002B549E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ttcctcaccgtgggtttttg</w:t>
            </w:r>
          </w:p>
          <w:p w14:paraId="385C6527" w14:textId="2BBF74B2" w:rsidR="00B2731D" w:rsidRPr="00A3256A" w:rsidRDefault="00B2731D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ttcttggctgctagaaaggc</w:t>
            </w:r>
          </w:p>
        </w:tc>
      </w:tr>
      <w:tr w:rsidR="00D34AC4" w:rsidRPr="00A3256A" w14:paraId="053BBCE5" w14:textId="77777777" w:rsidTr="00D34A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7BC6849" w14:textId="19F09E0C" w:rsidR="002B549E" w:rsidRPr="00525FAD" w:rsidRDefault="00B33202" w:rsidP="00A3256A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Gypc</w:t>
            </w:r>
            <w:proofErr w:type="spellEnd"/>
          </w:p>
        </w:tc>
        <w:tc>
          <w:tcPr>
            <w:tcW w:w="1418" w:type="dxa"/>
          </w:tcPr>
          <w:p w14:paraId="61F95F68" w14:textId="37C11B50" w:rsidR="002B549E" w:rsidRPr="00A3256A" w:rsidRDefault="00B33202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RNA</w:t>
            </w:r>
          </w:p>
        </w:tc>
        <w:tc>
          <w:tcPr>
            <w:tcW w:w="1369" w:type="dxa"/>
          </w:tcPr>
          <w:p w14:paraId="36CDFD09" w14:textId="77777777" w:rsidR="00A3256A" w:rsidRPr="00A3256A" w:rsidRDefault="00A3256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17711D76" w14:textId="77777777" w:rsidR="002B549E" w:rsidRPr="00A3256A" w:rsidRDefault="00A3256A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6E5879DD" w14:textId="77777777" w:rsidR="002B549E" w:rsidRDefault="00B2731D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ACGGCATTATGGAGATTGCC</w:t>
            </w:r>
          </w:p>
          <w:p w14:paraId="6983ED83" w14:textId="5348040D" w:rsidR="00B2731D" w:rsidRPr="00A3256A" w:rsidRDefault="00B2731D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TGCAAACTCTGTGCCTTTGG</w:t>
            </w:r>
          </w:p>
        </w:tc>
      </w:tr>
      <w:tr w:rsidR="00E61004" w:rsidRPr="00A3256A" w14:paraId="15A59F81" w14:textId="77777777" w:rsidTr="00D3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FC2DBDE" w14:textId="768E77C5" w:rsidR="00E61004" w:rsidRPr="00525FAD" w:rsidRDefault="00E61004" w:rsidP="00A3256A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525FAD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uv420h2</w:t>
            </w:r>
          </w:p>
        </w:tc>
        <w:tc>
          <w:tcPr>
            <w:tcW w:w="1418" w:type="dxa"/>
          </w:tcPr>
          <w:p w14:paraId="0179AC5E" w14:textId="60FAAB2F" w:rsidR="00E61004" w:rsidRPr="00A3256A" w:rsidRDefault="00E61004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imary</w:t>
            </w:r>
          </w:p>
        </w:tc>
        <w:tc>
          <w:tcPr>
            <w:tcW w:w="1369" w:type="dxa"/>
          </w:tcPr>
          <w:p w14:paraId="7A53025B" w14:textId="77777777" w:rsidR="00E61004" w:rsidRPr="00A3256A" w:rsidRDefault="00E61004" w:rsidP="003D4E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33D64806" w14:textId="5D8E4CED" w:rsidR="00E61004" w:rsidRPr="00A3256A" w:rsidRDefault="00E61004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</w:tcPr>
          <w:p w14:paraId="224659F6" w14:textId="77777777" w:rsidR="00E61004" w:rsidRDefault="00E61004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cacatgcctttgcccttttc</w:t>
            </w:r>
          </w:p>
          <w:p w14:paraId="3E95D8A9" w14:textId="7FF5E564" w:rsidR="00E61004" w:rsidRPr="00A3256A" w:rsidRDefault="00E61004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ACTTGTCTAGGGGCTTTGGTC</w:t>
            </w:r>
          </w:p>
        </w:tc>
      </w:tr>
      <w:tr w:rsidR="00E61004" w:rsidRPr="00A3256A" w14:paraId="08CC45C0" w14:textId="77777777" w:rsidTr="00D34A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7FC4A15" w14:textId="5295BAD9" w:rsidR="00E61004" w:rsidRPr="00525FAD" w:rsidRDefault="00E61004" w:rsidP="00A3642A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525FAD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uv420h2</w:t>
            </w:r>
          </w:p>
        </w:tc>
        <w:tc>
          <w:tcPr>
            <w:tcW w:w="1418" w:type="dxa"/>
          </w:tcPr>
          <w:p w14:paraId="44B2D6AE" w14:textId="552E0174" w:rsidR="00E61004" w:rsidRPr="00A3256A" w:rsidRDefault="00E61004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RNA</w:t>
            </w:r>
          </w:p>
        </w:tc>
        <w:tc>
          <w:tcPr>
            <w:tcW w:w="1369" w:type="dxa"/>
          </w:tcPr>
          <w:p w14:paraId="372A1835" w14:textId="77777777" w:rsidR="00E61004" w:rsidRPr="00A3256A" w:rsidRDefault="00E61004" w:rsidP="003D4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1BE29CE4" w14:textId="64EF899C" w:rsidR="00E61004" w:rsidRPr="00A3256A" w:rsidRDefault="00E61004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46C9CFFA" w14:textId="77777777" w:rsidR="00E61004" w:rsidRDefault="00E61004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TTCTATGGTGAGGGCTTCTTCG</w:t>
            </w:r>
          </w:p>
          <w:p w14:paraId="5FA99BD6" w14:textId="473C8C5A" w:rsidR="00E61004" w:rsidRPr="00A3256A" w:rsidRDefault="00E61004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TGGGCTGAAGTCTGAAAGCTC</w:t>
            </w:r>
          </w:p>
        </w:tc>
      </w:tr>
      <w:tr w:rsidR="00E61004" w:rsidRPr="00A3256A" w14:paraId="7B95478D" w14:textId="77777777" w:rsidTr="00D3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2F840B14" w14:textId="0E558E72" w:rsidR="00E61004" w:rsidRPr="00525FAD" w:rsidRDefault="00E61004" w:rsidP="00A3256A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525FAD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ocs3</w:t>
            </w:r>
          </w:p>
        </w:tc>
        <w:tc>
          <w:tcPr>
            <w:tcW w:w="1418" w:type="dxa"/>
          </w:tcPr>
          <w:p w14:paraId="77A9DC5F" w14:textId="034653A8" w:rsidR="00E61004" w:rsidRPr="00A3256A" w:rsidRDefault="00E61004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imary</w:t>
            </w:r>
          </w:p>
        </w:tc>
        <w:tc>
          <w:tcPr>
            <w:tcW w:w="1369" w:type="dxa"/>
          </w:tcPr>
          <w:p w14:paraId="26840612" w14:textId="77777777" w:rsidR="00147CCC" w:rsidRPr="00A3256A" w:rsidRDefault="00147CCC" w:rsidP="00147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4A782E1C" w14:textId="31E994D8" w:rsidR="00E61004" w:rsidRPr="00A3256A" w:rsidRDefault="00147CCC" w:rsidP="00147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</w:tcPr>
          <w:p w14:paraId="68D20A70" w14:textId="77777777" w:rsidR="00E61004" w:rsidRDefault="00E61004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AAGGCCGGAGATTTCGCTTC</w:t>
            </w:r>
          </w:p>
          <w:p w14:paraId="7F8DBCEA" w14:textId="3306F204" w:rsidR="00E61004" w:rsidRPr="00A3256A" w:rsidRDefault="00E61004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aggagaaaccgggaaaagctc</w:t>
            </w:r>
          </w:p>
        </w:tc>
      </w:tr>
      <w:tr w:rsidR="00E61004" w:rsidRPr="00A3256A" w14:paraId="6C16FB61" w14:textId="77777777" w:rsidTr="00D34A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FC4D3E8" w14:textId="57B8B2E3" w:rsidR="00E61004" w:rsidRPr="00525FAD" w:rsidRDefault="00E61004" w:rsidP="00E61004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525FAD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Socs3</w:t>
            </w:r>
          </w:p>
        </w:tc>
        <w:tc>
          <w:tcPr>
            <w:tcW w:w="1418" w:type="dxa"/>
          </w:tcPr>
          <w:p w14:paraId="4D024472" w14:textId="3C03F5E6" w:rsidR="00E61004" w:rsidRPr="00A3256A" w:rsidRDefault="00E61004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RNA</w:t>
            </w:r>
          </w:p>
        </w:tc>
        <w:tc>
          <w:tcPr>
            <w:tcW w:w="1369" w:type="dxa"/>
          </w:tcPr>
          <w:p w14:paraId="68FFE4B4" w14:textId="77777777" w:rsidR="00147CCC" w:rsidRPr="00A3256A" w:rsidRDefault="00147CCC" w:rsidP="0014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6B08A918" w14:textId="3BF5BD1C" w:rsidR="00E61004" w:rsidRPr="00A3256A" w:rsidRDefault="00147CCC" w:rsidP="0014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053B9443" w14:textId="77777777" w:rsidR="00E61004" w:rsidRDefault="00E61004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AGCCCCTTTGTAGACTTCACG</w:t>
            </w:r>
          </w:p>
          <w:p w14:paraId="464BFC33" w14:textId="59B389C2" w:rsidR="00E61004" w:rsidRPr="00A3256A" w:rsidRDefault="00E61004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GGAAACTTGCTGTGGGTGAC</w:t>
            </w:r>
          </w:p>
        </w:tc>
      </w:tr>
      <w:tr w:rsidR="00147CCC" w:rsidRPr="00A3256A" w14:paraId="0F8BAE23" w14:textId="77777777" w:rsidTr="00D3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0E61F59" w14:textId="5F65EB99" w:rsidR="00147CCC" w:rsidRPr="00525FAD" w:rsidRDefault="00147CCC" w:rsidP="00A3256A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525FAD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4bp2</w:t>
            </w:r>
          </w:p>
        </w:tc>
        <w:tc>
          <w:tcPr>
            <w:tcW w:w="1418" w:type="dxa"/>
          </w:tcPr>
          <w:p w14:paraId="174D405F" w14:textId="447D540C" w:rsidR="00147CCC" w:rsidRPr="00A3256A" w:rsidRDefault="00147CCC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imary</w:t>
            </w:r>
          </w:p>
        </w:tc>
        <w:tc>
          <w:tcPr>
            <w:tcW w:w="1369" w:type="dxa"/>
          </w:tcPr>
          <w:p w14:paraId="5D64AE57" w14:textId="77777777" w:rsidR="00147CCC" w:rsidRPr="00A3256A" w:rsidRDefault="00147CCC" w:rsidP="00147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09AB4858" w14:textId="7A813145" w:rsidR="00147CCC" w:rsidRPr="00A3256A" w:rsidRDefault="00147CCC" w:rsidP="00147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664CD858" w14:textId="77777777" w:rsidR="00147CCC" w:rsidRDefault="00147CCC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tgtctctcccctggacttttc</w:t>
            </w:r>
          </w:p>
          <w:p w14:paraId="0B03100E" w14:textId="2D149298" w:rsidR="00147CCC" w:rsidRPr="00A3256A" w:rsidRDefault="00147CCC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ACTCAATGCGCTCGGTTTTC</w:t>
            </w:r>
          </w:p>
        </w:tc>
      </w:tr>
      <w:tr w:rsidR="00147CCC" w:rsidRPr="00A3256A" w14:paraId="7614104C" w14:textId="77777777" w:rsidTr="00D34A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6A27EA1" w14:textId="640C3D33" w:rsidR="00147CCC" w:rsidRPr="00525FAD" w:rsidRDefault="00147CCC" w:rsidP="00E61004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525FAD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4bp2</w:t>
            </w:r>
          </w:p>
        </w:tc>
        <w:tc>
          <w:tcPr>
            <w:tcW w:w="1418" w:type="dxa"/>
          </w:tcPr>
          <w:p w14:paraId="12E0C760" w14:textId="170E2B1A" w:rsidR="00147CCC" w:rsidRPr="00A3256A" w:rsidRDefault="00147CCC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RNA</w:t>
            </w:r>
          </w:p>
        </w:tc>
        <w:tc>
          <w:tcPr>
            <w:tcW w:w="1369" w:type="dxa"/>
          </w:tcPr>
          <w:p w14:paraId="494C12F6" w14:textId="77777777" w:rsidR="00147CCC" w:rsidRPr="00A3256A" w:rsidRDefault="00147CCC" w:rsidP="0014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544D5C08" w14:textId="06803A9E" w:rsidR="00147CCC" w:rsidRPr="00A3256A" w:rsidRDefault="00147CCC" w:rsidP="0014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78ED3298" w14:textId="77777777" w:rsidR="00147CCC" w:rsidRDefault="00147CCC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AAACCGAGCGCATTGAGTTG</w:t>
            </w:r>
          </w:p>
          <w:p w14:paraId="36D0748D" w14:textId="3EBAF6F7" w:rsidR="00147CCC" w:rsidRPr="00A3256A" w:rsidRDefault="00147CCC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AAGGGTCTTCTCTTCCGTTAGC</w:t>
            </w:r>
          </w:p>
        </w:tc>
      </w:tr>
      <w:tr w:rsidR="00147CCC" w:rsidRPr="00A3256A" w14:paraId="7EC94CFB" w14:textId="77777777" w:rsidTr="00D34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34C59F4" w14:textId="0D11E1AA" w:rsidR="00147CCC" w:rsidRPr="00525FAD" w:rsidRDefault="00147CCC" w:rsidP="00A3256A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525FAD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dk5rap1</w:t>
            </w:r>
          </w:p>
        </w:tc>
        <w:tc>
          <w:tcPr>
            <w:tcW w:w="1418" w:type="dxa"/>
          </w:tcPr>
          <w:p w14:paraId="6323B224" w14:textId="22EB9D19" w:rsidR="00147CCC" w:rsidRPr="00A3256A" w:rsidRDefault="00147CCC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imary</w:t>
            </w:r>
          </w:p>
        </w:tc>
        <w:tc>
          <w:tcPr>
            <w:tcW w:w="1369" w:type="dxa"/>
          </w:tcPr>
          <w:p w14:paraId="00556B50" w14:textId="77777777" w:rsidR="00147CCC" w:rsidRPr="00A3256A" w:rsidRDefault="00147CCC" w:rsidP="00147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6B75FA60" w14:textId="68027A1B" w:rsidR="00147CCC" w:rsidRPr="00A3256A" w:rsidRDefault="00147CCC" w:rsidP="00147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4FEBAFC6" w14:textId="77777777" w:rsidR="00147CCC" w:rsidRDefault="00147CCC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atcttgtgacggcgaatgtg</w:t>
            </w:r>
          </w:p>
          <w:p w14:paraId="281312E9" w14:textId="1FC3256F" w:rsidR="00147CCC" w:rsidRPr="00A3256A" w:rsidRDefault="00147CCC" w:rsidP="00A32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GGCACGATACAGTAACTGCAC</w:t>
            </w:r>
          </w:p>
        </w:tc>
      </w:tr>
      <w:tr w:rsidR="00147CCC" w:rsidRPr="00A3256A" w14:paraId="510B072B" w14:textId="77777777" w:rsidTr="00D34A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34F1E02" w14:textId="020AE2AB" w:rsidR="00147CCC" w:rsidRPr="00525FAD" w:rsidRDefault="00147CCC" w:rsidP="00147CCC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525FAD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Cdk5rap1</w:t>
            </w:r>
          </w:p>
        </w:tc>
        <w:tc>
          <w:tcPr>
            <w:tcW w:w="1418" w:type="dxa"/>
          </w:tcPr>
          <w:p w14:paraId="2D3EE4EE" w14:textId="43F69914" w:rsidR="00147CCC" w:rsidRPr="00A3256A" w:rsidRDefault="00147CCC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RNA</w:t>
            </w:r>
          </w:p>
        </w:tc>
        <w:tc>
          <w:tcPr>
            <w:tcW w:w="1369" w:type="dxa"/>
          </w:tcPr>
          <w:p w14:paraId="421357CB" w14:textId="77777777" w:rsidR="00147CCC" w:rsidRPr="00A3256A" w:rsidRDefault="00147CCC" w:rsidP="0014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256A">
              <w:rPr>
                <w:sz w:val="20"/>
                <w:szCs w:val="20"/>
              </w:rPr>
              <w:t>Forward</w:t>
            </w:r>
          </w:p>
          <w:p w14:paraId="60E14CC2" w14:textId="7B1BE3E1" w:rsidR="00147CCC" w:rsidRPr="00A3256A" w:rsidRDefault="00147CCC" w:rsidP="00147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3256A">
              <w:rPr>
                <w:sz w:val="20"/>
                <w:szCs w:val="20"/>
              </w:rPr>
              <w:t>Reverse</w:t>
            </w:r>
          </w:p>
        </w:tc>
        <w:tc>
          <w:tcPr>
            <w:tcW w:w="3834" w:type="dxa"/>
            <w:noWrap/>
            <w:hideMark/>
          </w:tcPr>
          <w:p w14:paraId="60E0F7F7" w14:textId="77777777" w:rsidR="00147CCC" w:rsidRDefault="00147CCC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TGGCTTTTGTGGAGAGACAGAG</w:t>
            </w:r>
          </w:p>
          <w:p w14:paraId="3E4AA790" w14:textId="31959A72" w:rsidR="00147CCC" w:rsidRPr="00A3256A" w:rsidRDefault="00147CCC" w:rsidP="00A32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DNA"/>
                <w:lang w:val="en-GB" w:eastAsia="en-GB"/>
              </w:rPr>
            </w:pPr>
            <w:r w:rsidRPr="00A3256A">
              <w:rPr>
                <w:rStyle w:val="DNA"/>
                <w:lang w:val="en-GB" w:eastAsia="en-GB"/>
              </w:rPr>
              <w:t>TCCTTCAGCCTGTGATATGCTC</w:t>
            </w:r>
          </w:p>
        </w:tc>
      </w:tr>
    </w:tbl>
    <w:p w14:paraId="5F9334A7" w14:textId="77777777" w:rsidR="00DA2903" w:rsidRDefault="00DA2903"/>
    <w:sectPr w:rsidR="00DA2903" w:rsidSect="002B549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n-AU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28E"/>
    <w:rsid w:val="00103434"/>
    <w:rsid w:val="00147CCC"/>
    <w:rsid w:val="0026142C"/>
    <w:rsid w:val="002B549E"/>
    <w:rsid w:val="00317F1C"/>
    <w:rsid w:val="003F5A5B"/>
    <w:rsid w:val="0044557F"/>
    <w:rsid w:val="00525FAD"/>
    <w:rsid w:val="006873CD"/>
    <w:rsid w:val="007900C6"/>
    <w:rsid w:val="007E4612"/>
    <w:rsid w:val="007F2698"/>
    <w:rsid w:val="00834C7D"/>
    <w:rsid w:val="0090528E"/>
    <w:rsid w:val="009E7A3B"/>
    <w:rsid w:val="00A3256A"/>
    <w:rsid w:val="00A3642A"/>
    <w:rsid w:val="00A8525D"/>
    <w:rsid w:val="00AD7B48"/>
    <w:rsid w:val="00B2731D"/>
    <w:rsid w:val="00B33202"/>
    <w:rsid w:val="00CB4AC1"/>
    <w:rsid w:val="00D34AC4"/>
    <w:rsid w:val="00DA2903"/>
    <w:rsid w:val="00DF44D6"/>
    <w:rsid w:val="00E25905"/>
    <w:rsid w:val="00E61004"/>
    <w:rsid w:val="00EA2D5A"/>
    <w:rsid w:val="00F24767"/>
    <w:rsid w:val="00FF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4B4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549E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2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528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PlainTable4">
    <w:name w:val="Plain Table 4"/>
    <w:basedOn w:val="TableNormal"/>
    <w:uiPriority w:val="44"/>
    <w:rsid w:val="00CB4AC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CB4A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CB4A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CB4AC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DNA">
    <w:name w:val="DNA"/>
    <w:basedOn w:val="DefaultParagraphFont"/>
    <w:uiPriority w:val="1"/>
    <w:qFormat/>
    <w:rsid w:val="00A3256A"/>
    <w:rPr>
      <w:rFonts w:ascii="Consolas" w:hAnsi="Consolas"/>
      <w:b w:val="0"/>
      <w:bCs/>
      <w:i w:val="0"/>
      <w:caps/>
      <w:smallCap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9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34</Words>
  <Characters>133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Perkins</dc:creator>
  <cp:lastModifiedBy>Kevin Gillinder</cp:lastModifiedBy>
  <cp:revision>12</cp:revision>
  <cp:lastPrinted>2017-01-09T04:53:00Z</cp:lastPrinted>
  <dcterms:created xsi:type="dcterms:W3CDTF">2016-10-24T05:36:00Z</dcterms:created>
  <dcterms:modified xsi:type="dcterms:W3CDTF">2017-02-01T07:25:00Z</dcterms:modified>
</cp:coreProperties>
</file>